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4084"/>
        <w:gridCol w:w="4109"/>
      </w:tblGrid>
      <w:tr w:rsidR="006A0F7C" w:rsidRPr="00B25AB8" w14:paraId="66A66574" w14:textId="77777777" w:rsidTr="000E0D32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17F9D67E" w14:textId="77777777" w:rsidR="006A0F7C" w:rsidRPr="00B25AB8" w:rsidRDefault="006A0F7C" w:rsidP="000E0D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Murine primers for qPCR.</w:t>
            </w:r>
          </w:p>
        </w:tc>
      </w:tr>
      <w:tr w:rsidR="006A0F7C" w:rsidRPr="00B25AB8" w14:paraId="2C49749E" w14:textId="77777777" w:rsidTr="000E0D32">
        <w:trPr>
          <w:trHeight w:val="4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88F1080" w14:textId="77777777" w:rsidR="006A0F7C" w:rsidRPr="00B25AB8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378AD8E" w14:textId="77777777" w:rsidR="006A0F7C" w:rsidRPr="00B25AB8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ward Prime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’ – 3’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A6FD20" w14:textId="77777777" w:rsidR="006A0F7C" w:rsidRPr="00B25AB8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erse Prime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’ – 3’)</w:t>
            </w:r>
          </w:p>
        </w:tc>
      </w:tr>
      <w:tr w:rsidR="006A0F7C" w:rsidRPr="00B25AB8" w14:paraId="2451408C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190B8986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PolJ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A78F07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ACC ACA CTC TGG GGA ACA T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26E5F8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TC GCT GAT GAG GTC TGT GA</w:t>
            </w:r>
          </w:p>
        </w:tc>
      </w:tr>
      <w:tr w:rsidR="006A0F7C" w:rsidRPr="00B25AB8" w14:paraId="73AF1503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5C261273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Sm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9EAC9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GC TCC GTG GAC CTC ATT TCT 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4F8BB2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GG CTT TCC TGG TCC TAA TCC TGA</w:t>
            </w:r>
          </w:p>
        </w:tc>
      </w:tr>
      <w:tr w:rsidR="006A0F7C" w:rsidRPr="00B25AB8" w14:paraId="50634349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1EC5FCC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Atrogin-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7EBB9A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CA AAG GCC TCA CGA TCA C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EFD8F7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CT CAA TGA CGT ATC CCC CG</w:t>
            </w:r>
          </w:p>
        </w:tc>
      </w:tr>
      <w:tr w:rsidR="006A0F7C" w:rsidRPr="00B25AB8" w14:paraId="12CDA2DC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0B193345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MuRF-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D0992F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AG AAC CTG GAG AAG CAG 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9185FA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CG CGG TTG GTC CAG TAG</w:t>
            </w:r>
          </w:p>
        </w:tc>
      </w:tr>
      <w:tr w:rsidR="006A0F7C" w:rsidRPr="00B25AB8" w14:paraId="01F09E73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75ED9FFF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Prkag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1FDDD1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GT CAT CTT TGA CAC GT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8D6F39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AGA GGA GCT GCC CTC ACA C</w:t>
            </w:r>
          </w:p>
        </w:tc>
      </w:tr>
      <w:tr w:rsidR="006A0F7C" w:rsidRPr="00B25AB8" w14:paraId="3E2BC3D1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06FB52DC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FoxO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A6746C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TA CGA GTG GAT GGT GAA GAG 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CD5466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CA GTT CCT TCA TTC TGC ACT CG</w:t>
            </w:r>
          </w:p>
        </w:tc>
      </w:tr>
      <w:tr w:rsidR="006A0F7C" w:rsidRPr="00B25AB8" w14:paraId="3B0EBF4A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3003FF05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FoxO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5B3158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GA AGG GAG GAG GAG GAA T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80BE3B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TC GGC TCC TTC CCT TCA G</w:t>
            </w:r>
          </w:p>
        </w:tc>
      </w:tr>
      <w:tr w:rsidR="006A0F7C" w:rsidRPr="00B25AB8" w14:paraId="240F1D55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3FCD5C4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FoxO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596323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AA GAA GAA GCC GTC TGT C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3D05AA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TG ACG GTG CTA GCA TTT GA</w:t>
            </w:r>
          </w:p>
        </w:tc>
      </w:tr>
      <w:tr w:rsidR="006A0F7C" w:rsidRPr="00B25AB8" w14:paraId="5D1923D0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72E4FFCC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FoxO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361E9B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AGA GCG CCC CGG ACA AGA G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4116EB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CC GAA TGG AGT TCT TCC AGC C</w:t>
            </w:r>
          </w:p>
        </w:tc>
      </w:tr>
      <w:tr w:rsidR="006A0F7C" w:rsidRPr="00B25AB8" w14:paraId="6E086EA9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287FD8E0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AFDBF2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AC CAG CTC ACC AAG CTC 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95B333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AT GGG CTT GAC TTT CCC AG</w:t>
            </w:r>
          </w:p>
        </w:tc>
      </w:tr>
      <w:tr w:rsidR="006A0F7C" w:rsidRPr="00B25AB8" w14:paraId="23998387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548A4001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Myo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C654E2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TG TAA GAG GAA GTC TGT GTC G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B338DF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CT CAA TGT ACT GGA TGG CG</w:t>
            </w:r>
          </w:p>
        </w:tc>
      </w:tr>
      <w:tr w:rsidR="006A0F7C" w:rsidRPr="00B25AB8" w14:paraId="36BCB7F4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5357949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Igfbp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EBD6FE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AAG AGC TAC GGC GAG CAA ACC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A3B753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CT CGG AAA TGC GAG TGT GCT T</w:t>
            </w:r>
          </w:p>
        </w:tc>
      </w:tr>
      <w:tr w:rsidR="006A0F7C" w:rsidRPr="00B25AB8" w14:paraId="3120FD5D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00E9EC7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Akap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20C55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AAG GAA CGA GCG CCG AGA AAC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3F0147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GC TGG CAC AAC CTC AGA ATG G</w:t>
            </w:r>
          </w:p>
        </w:tc>
      </w:tr>
      <w:tr w:rsidR="006A0F7C" w:rsidRPr="00B25AB8" w14:paraId="0B3A1297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59A49E9E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Dok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65F854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GT TAT GGA CGA GAC ACC ACG 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F47BB1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AG TGG ACC TTC TGG TAG ATG G</w:t>
            </w:r>
          </w:p>
        </w:tc>
      </w:tr>
      <w:tr w:rsidR="006A0F7C" w:rsidRPr="00B25AB8" w14:paraId="2E38DA10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4DE7E3CD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Ddit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1B0B1C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CT GCG CGT TTG CTC ATG C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8610A2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GC CGC ACG GCT CAC TGT AT</w:t>
            </w:r>
          </w:p>
        </w:tc>
      </w:tr>
      <w:tr w:rsidR="006A0F7C" w:rsidRPr="00B25AB8" w14:paraId="7A89F4C3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56126F07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Hk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3A49DE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AA GGG GCT AGG AGC TAC C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3099D3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TC GGA GCA CAC GGA AGT T</w:t>
            </w:r>
          </w:p>
        </w:tc>
      </w:tr>
      <w:tr w:rsidR="006A0F7C" w:rsidRPr="00B25AB8" w14:paraId="1698CB20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197FD721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Glut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6CC1F6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AC GGA CAC TCC ATC TGT T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59E450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AT AGC TCA TGG CTG GAA CC</w:t>
            </w:r>
          </w:p>
        </w:tc>
      </w:tr>
      <w:tr w:rsidR="006A0F7C" w:rsidRPr="00B25AB8" w14:paraId="1A4766D4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7EB539FA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Pgc1-α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7E243C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GG AGT GAC ATA GAG TGT GCT G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40C160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TC AAA TAT GTT CGC AGG CTC A</w:t>
            </w:r>
          </w:p>
        </w:tc>
      </w:tr>
      <w:tr w:rsidR="006A0F7C" w:rsidRPr="00B25AB8" w14:paraId="0C0067AE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40409C85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Nrf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C17B6D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AG CAC CTT TGG AGA ATG T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A8C7A8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CT GGG TCA TTT TGT CCA CA</w:t>
            </w:r>
          </w:p>
        </w:tc>
      </w:tr>
      <w:tr w:rsidR="006A0F7C" w:rsidRPr="00B25AB8" w14:paraId="29BCAF23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0696240E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Tf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F1D625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CAA GTC AGC TGA TGG GTA TG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B137F7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TT CCC TGA GCC GAA TCA TCC</w:t>
            </w:r>
          </w:p>
        </w:tc>
      </w:tr>
      <w:tr w:rsidR="006A0F7C" w:rsidRPr="00B25AB8" w14:paraId="07A9AF20" w14:textId="77777777" w:rsidTr="000E0D32">
        <w:tc>
          <w:tcPr>
            <w:tcW w:w="0" w:type="auto"/>
            <w:tcBorders>
              <w:left w:val="nil"/>
              <w:right w:val="nil"/>
            </w:tcBorders>
          </w:tcPr>
          <w:p w14:paraId="4697923B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3166">
              <w:rPr>
                <w:rFonts w:ascii="Times New Roman" w:hAnsi="Times New Roman" w:cs="Times New Roman"/>
                <w:i/>
                <w:iCs/>
              </w:rPr>
              <w:t>Nfdus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D1AF79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TG GAT GCT GAA GCC TTA GTA G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45826E" w14:textId="77777777" w:rsidR="006A0F7C" w:rsidRPr="00D23166" w:rsidRDefault="006A0F7C" w:rsidP="000E0D3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GGA ACG TAA GTC TGT ACC AGC TC</w:t>
            </w:r>
          </w:p>
        </w:tc>
      </w:tr>
    </w:tbl>
    <w:p w14:paraId="63A59DB9" w14:textId="77777777" w:rsidR="00DD71E7" w:rsidRDefault="00DD71E7"/>
    <w:sectPr w:rsidR="00DD7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7C"/>
    <w:rsid w:val="003C35AB"/>
    <w:rsid w:val="00505CC4"/>
    <w:rsid w:val="006A0F7C"/>
    <w:rsid w:val="00CF0509"/>
    <w:rsid w:val="00DD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DC458"/>
  <w15:chartTrackingRefBased/>
  <w15:docId w15:val="{A3DD445C-A84B-7848-8E61-D90CBDED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F7C"/>
    <w:pPr>
      <w:spacing w:after="160" w:line="480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F7C"/>
    <w:pPr>
      <w:spacing w:after="160" w:line="48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olachan</dc:creator>
  <cp:keywords/>
  <dc:description/>
  <cp:lastModifiedBy>Joseph Hoolachan</cp:lastModifiedBy>
  <cp:revision>1</cp:revision>
  <dcterms:created xsi:type="dcterms:W3CDTF">2023-06-13T04:06:00Z</dcterms:created>
  <dcterms:modified xsi:type="dcterms:W3CDTF">2023-06-13T04:07:00Z</dcterms:modified>
</cp:coreProperties>
</file>